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C92CC" w14:textId="70FBE72F" w:rsidR="00640225" w:rsidRPr="00D60EB1" w:rsidRDefault="00D8774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7C05C3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 xml:space="preserve"> Table</w:t>
      </w:r>
      <w:r w:rsidR="002609AD">
        <w:rPr>
          <w:rFonts w:asciiTheme="majorBidi" w:hAnsiTheme="majorBidi" w:cstheme="majorBidi"/>
          <w:b/>
          <w:bCs/>
        </w:rPr>
        <w:t>.</w:t>
      </w:r>
      <w:r w:rsidR="0099603B" w:rsidRPr="00D60EB1">
        <w:rPr>
          <w:rFonts w:asciiTheme="majorBidi" w:hAnsiTheme="majorBidi" w:cstheme="majorBidi"/>
          <w:b/>
          <w:bCs/>
        </w:rPr>
        <w:t xml:space="preserve"> </w:t>
      </w:r>
      <w:r w:rsidR="00D60EB1" w:rsidRPr="00D60EB1">
        <w:rPr>
          <w:rFonts w:asciiTheme="majorBidi" w:hAnsiTheme="majorBidi" w:cstheme="majorBidi"/>
          <w:b/>
          <w:bCs/>
        </w:rPr>
        <w:t>Daily w</w:t>
      </w:r>
      <w:r w:rsidR="0099603B" w:rsidRPr="00D60EB1">
        <w:rPr>
          <w:rFonts w:asciiTheme="majorBidi" w:hAnsiTheme="majorBidi" w:cstheme="majorBidi"/>
          <w:b/>
          <w:bCs/>
        </w:rPr>
        <w:t xml:space="preserve">eight gain </w:t>
      </w:r>
      <w:r w:rsidR="00D60EB1" w:rsidRPr="00D60EB1">
        <w:rPr>
          <w:rFonts w:asciiTheme="majorBidi" w:hAnsiTheme="majorBidi" w:cstheme="majorBidi"/>
          <w:b/>
          <w:bCs/>
        </w:rPr>
        <w:t>measurements for term and preterm infants.</w:t>
      </w:r>
      <w:r w:rsidR="00D60EB1" w:rsidRPr="00D60EB1">
        <w:rPr>
          <w:rFonts w:asciiTheme="majorBidi" w:hAnsiTheme="majorBidi" w:cstheme="majorBidi"/>
        </w:rPr>
        <w:t xml:space="preserve"> Daily measurements of body weight made for term and preterm infants. Chronological age and corrected age in days is listed for preterm infants.</w:t>
      </w:r>
    </w:p>
    <w:p w14:paraId="1CA6AB49" w14:textId="4105CBFD" w:rsidR="00D60EB1" w:rsidRDefault="00D60EB1"/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758"/>
        <w:gridCol w:w="1758"/>
        <w:gridCol w:w="1758"/>
        <w:gridCol w:w="1758"/>
      </w:tblGrid>
      <w:tr w:rsidR="009F046F" w:rsidRPr="00BD6052" w14:paraId="074B7A9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8443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Birth Status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C26E99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Individual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BDC60E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Chronological Age 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07D90D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Weight (kg)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C29B68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Corrected Age</w:t>
            </w:r>
          </w:p>
        </w:tc>
      </w:tr>
      <w:tr w:rsidR="009F046F" w:rsidRPr="00BD6052" w14:paraId="1AEB748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A997E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635CF4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5E174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B0175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37C844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7</w:t>
            </w:r>
          </w:p>
        </w:tc>
      </w:tr>
      <w:tr w:rsidR="009F046F" w:rsidRPr="00BD6052" w14:paraId="7A78071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5E3407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A2D80C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B33BA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D05115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77515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6</w:t>
            </w:r>
          </w:p>
        </w:tc>
      </w:tr>
      <w:tr w:rsidR="009F046F" w:rsidRPr="00BD6052" w14:paraId="5C6F838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B4D5B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76ED7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82073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15AA56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88995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5</w:t>
            </w:r>
          </w:p>
        </w:tc>
      </w:tr>
      <w:tr w:rsidR="009F046F" w:rsidRPr="00BD6052" w14:paraId="57CB823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D15EBF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D09803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8803D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D08046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79CDCB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4</w:t>
            </w:r>
          </w:p>
        </w:tc>
      </w:tr>
      <w:tr w:rsidR="009F046F" w:rsidRPr="00BD6052" w14:paraId="142AEA3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50357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11F6E1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DCE749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5BACB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BFD6C2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3</w:t>
            </w:r>
          </w:p>
        </w:tc>
      </w:tr>
      <w:tr w:rsidR="009F046F" w:rsidRPr="00BD6052" w14:paraId="42C0170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66FAF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2B7CE0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67774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58848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AE087A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2</w:t>
            </w:r>
          </w:p>
        </w:tc>
      </w:tr>
      <w:tr w:rsidR="009F046F" w:rsidRPr="00BD6052" w14:paraId="291334C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E3F9AB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9203DE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4F34FF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504F9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09190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</w:t>
            </w:r>
          </w:p>
        </w:tc>
      </w:tr>
      <w:tr w:rsidR="009F046F" w:rsidRPr="00BD6052" w14:paraId="1CCDFAF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0DDB34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34837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A434A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F86103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528E45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 Equivalent</w:t>
            </w:r>
          </w:p>
        </w:tc>
      </w:tr>
      <w:tr w:rsidR="009F046F" w:rsidRPr="00BD6052" w14:paraId="7F18B8D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2273A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BBD34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1A4AC6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759C1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F2078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9F046F" w:rsidRPr="00BD6052" w14:paraId="2A7C645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2775DD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858DC6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0C0B4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D1A3F1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2F274E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9F046F" w:rsidRPr="00BD6052" w14:paraId="6656701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2238F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8EF768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A1FD7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286ACD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3A0AE9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9F046F" w:rsidRPr="00BD6052" w14:paraId="4E78C45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179DD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0E24E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FA9B04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DCFDF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06F88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9F046F" w:rsidRPr="00BD6052" w14:paraId="0176F2D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11C03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069ED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08A12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11B497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EDDE3B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</w:tr>
      <w:tr w:rsidR="009F046F" w:rsidRPr="00BD6052" w14:paraId="4636B23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4F4E3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C78769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46A3F4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0B022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5F61C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9F046F" w:rsidRPr="00BD6052" w14:paraId="70DB3B6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5F8DD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D080B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8E6B4A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5ACA7F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BB52F0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  <w:tr w:rsidR="009F046F" w:rsidRPr="00BD6052" w14:paraId="2D0F34F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838A8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6562D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68D7BC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CD1E7B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B4402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9F046F" w:rsidRPr="00BD6052" w14:paraId="6936642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6F1B0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6BCF3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F8CF9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3FA0B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04E79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</w:tr>
      <w:tr w:rsidR="009F046F" w:rsidRPr="00BD6052" w14:paraId="4169A32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ACF82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B8845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5B938A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BFF42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05611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</w:tr>
      <w:tr w:rsidR="009F046F" w:rsidRPr="00BD6052" w14:paraId="3AD4B3F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A561D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FA852C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77D2B1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7EAAFB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163558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</w:tr>
      <w:tr w:rsidR="009F046F" w:rsidRPr="00BD6052" w14:paraId="317C238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08229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C23758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760E69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B7AA57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2B919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</w:tr>
      <w:tr w:rsidR="009F046F" w:rsidRPr="00BD6052" w14:paraId="1DC96CD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6C6A5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38FD4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958521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517AD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CE379E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</w:tr>
      <w:tr w:rsidR="009F046F" w:rsidRPr="00BD6052" w14:paraId="3527AAE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62261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75CF97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DBC07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D72AA7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3022A8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</w:tr>
      <w:tr w:rsidR="009F046F" w:rsidRPr="00BD6052" w14:paraId="54D563F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D462F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E5920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D1FA00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4C3B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A3392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</w:tr>
      <w:tr w:rsidR="009F046F" w:rsidRPr="00BD6052" w14:paraId="45F5A0C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68D4C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B8565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BD47B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186630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931E1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9F046F" w:rsidRPr="00BD6052" w14:paraId="414BA35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2514D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89E025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CD2D0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44784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FC7DBE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</w:tr>
      <w:tr w:rsidR="009F046F" w:rsidRPr="00BD6052" w14:paraId="5A3DAE1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C59DC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42304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43305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A17E8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7EBDA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7</w:t>
            </w:r>
          </w:p>
        </w:tc>
      </w:tr>
      <w:tr w:rsidR="009F046F" w:rsidRPr="00BD6052" w14:paraId="16DC51B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4D8C9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165E1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A24297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56976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CFB7C4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6</w:t>
            </w:r>
          </w:p>
        </w:tc>
      </w:tr>
      <w:tr w:rsidR="009F046F" w:rsidRPr="00BD6052" w14:paraId="12AD357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36C43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129F2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6FF92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4B6152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857282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5</w:t>
            </w:r>
          </w:p>
        </w:tc>
      </w:tr>
      <w:tr w:rsidR="009F046F" w:rsidRPr="00BD6052" w14:paraId="2CD758C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E8FE6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73BB8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4ED561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00DD2A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583AD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4</w:t>
            </w:r>
          </w:p>
        </w:tc>
      </w:tr>
      <w:tr w:rsidR="009F046F" w:rsidRPr="00BD6052" w14:paraId="537F986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76852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9DE99A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BB9AB3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CEAD1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7675D9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3</w:t>
            </w:r>
          </w:p>
        </w:tc>
      </w:tr>
      <w:tr w:rsidR="009F046F" w:rsidRPr="00BD6052" w14:paraId="1FFFC8C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06297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70AA3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13EFBD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850243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58B671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2</w:t>
            </w:r>
          </w:p>
        </w:tc>
      </w:tr>
      <w:tr w:rsidR="009F046F" w:rsidRPr="00BD6052" w14:paraId="1E76002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C592A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987BF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4D7B3E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21C84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1C79B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</w:t>
            </w:r>
          </w:p>
        </w:tc>
      </w:tr>
      <w:tr w:rsidR="009F046F" w:rsidRPr="00BD6052" w14:paraId="0D22793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EFB0A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57E4A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EAF40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FA01D2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C8A9FD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 Equivalent</w:t>
            </w:r>
          </w:p>
        </w:tc>
      </w:tr>
      <w:tr w:rsidR="009F046F" w:rsidRPr="00BD6052" w14:paraId="430E071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91B7E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7481EB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4CEFC3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3AEAA7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CF557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9F046F" w:rsidRPr="00BD6052" w14:paraId="5E7B9FA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33409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42D4E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ED694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1ED4CD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AACCB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9F046F" w:rsidRPr="00BD6052" w14:paraId="4DDF30F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A8C57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ABA95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8B486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65E8F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A833F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9F046F" w:rsidRPr="00BD6052" w14:paraId="253DFFB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66A5E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AF7B33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BA3EB9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A922E8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0F410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9F046F" w:rsidRPr="00BD6052" w14:paraId="362CAD8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6889B7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1C24CE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0DE84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E93DC6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7A5C1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</w:tr>
      <w:tr w:rsidR="009F046F" w:rsidRPr="00BD6052" w14:paraId="20686F0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09406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CF9542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41E9C8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5670B7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3048D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9F046F" w:rsidRPr="00BD6052" w14:paraId="65128E0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78151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6CEF4D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C94C1B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1D9486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7BA671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  <w:tr w:rsidR="009F046F" w:rsidRPr="00BD6052" w14:paraId="4C0DD0B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DEF81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BDF31A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C8114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0BF38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889730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9F046F" w:rsidRPr="00BD6052" w14:paraId="592195D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0CF74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177A09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575D2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39D546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5BC700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</w:tr>
      <w:tr w:rsidR="009F046F" w:rsidRPr="00BD6052" w14:paraId="4CC7EA0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7DBA2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A5B901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5B26F4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64033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CDBF16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</w:tr>
      <w:tr w:rsidR="009F046F" w:rsidRPr="00BD6052" w14:paraId="6809738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692B9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B90F2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87FF5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B5BD68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426AD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</w:tr>
      <w:tr w:rsidR="009F046F" w:rsidRPr="00BD6052" w14:paraId="2398180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A0D49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08453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5487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E02E7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64798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</w:tr>
      <w:tr w:rsidR="009F046F" w:rsidRPr="00BD6052" w14:paraId="4180F60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DD828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8E6512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6C467F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D6238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1D20D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</w:tr>
      <w:tr w:rsidR="009F046F" w:rsidRPr="00BD6052" w14:paraId="6D81857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6B26F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8C1881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38F08C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5101D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BFF0B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</w:tr>
      <w:tr w:rsidR="009F046F" w:rsidRPr="00BD6052" w14:paraId="6FC8C5D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EB591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BC690A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A8AF8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6201B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7E7B99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</w:tr>
      <w:tr w:rsidR="009F046F" w:rsidRPr="00BD6052" w14:paraId="2EB1C83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5A314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2153E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09D6A7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0B0A8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C9F19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9F046F" w:rsidRPr="00BD6052" w14:paraId="2A55068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5AA9A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2AD33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F6C34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8AE0E6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5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6C35B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</w:tr>
      <w:tr w:rsidR="009F046F" w:rsidRPr="00BD6052" w14:paraId="796395B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E7E4C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D404C3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6B863A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AD39B5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2FB2FC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7</w:t>
            </w:r>
          </w:p>
        </w:tc>
      </w:tr>
      <w:tr w:rsidR="009F046F" w:rsidRPr="00BD6052" w14:paraId="001C83C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746E5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B917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CC88AD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483D43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71281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6</w:t>
            </w:r>
          </w:p>
        </w:tc>
      </w:tr>
      <w:tr w:rsidR="009F046F" w:rsidRPr="00BD6052" w14:paraId="55143D6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0F744D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1837F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1278A0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4E7B23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ADE41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5</w:t>
            </w:r>
          </w:p>
        </w:tc>
      </w:tr>
      <w:tr w:rsidR="009F046F" w:rsidRPr="00BD6052" w14:paraId="45165D2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84FD6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FA0F7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311BA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FECF9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6E288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4</w:t>
            </w:r>
          </w:p>
        </w:tc>
      </w:tr>
      <w:tr w:rsidR="009F046F" w:rsidRPr="00BD6052" w14:paraId="45CF06A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004FE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506F7C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75BC45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870E0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32CC2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3</w:t>
            </w:r>
          </w:p>
        </w:tc>
      </w:tr>
      <w:tr w:rsidR="009F046F" w:rsidRPr="00BD6052" w14:paraId="1CB83B3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3F12A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BA7BC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2BAAE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7494F4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73BA2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2</w:t>
            </w:r>
          </w:p>
        </w:tc>
      </w:tr>
      <w:tr w:rsidR="009F046F" w:rsidRPr="00BD6052" w14:paraId="55C1AA9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2C45B6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1F4A2D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17F31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D4884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7DC37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</w:t>
            </w:r>
          </w:p>
        </w:tc>
      </w:tr>
      <w:tr w:rsidR="009F046F" w:rsidRPr="00BD6052" w14:paraId="32CC177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BA395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35F02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04B018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88778F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03816B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 Equivalent</w:t>
            </w:r>
          </w:p>
        </w:tc>
      </w:tr>
      <w:tr w:rsidR="009F046F" w:rsidRPr="00BD6052" w14:paraId="7254B7B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ABFCE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12F6C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90F7B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97D259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18DFF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9F046F" w:rsidRPr="00BD6052" w14:paraId="4FE159D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19793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4B3B2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C29CFD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B164DA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1AEF45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9F046F" w:rsidRPr="00BD6052" w14:paraId="28A573F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4086F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858C5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766AA3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9C14E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6DAF2E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9F046F" w:rsidRPr="00BD6052" w14:paraId="39E399C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5EA1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F6F0BA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21DD5A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D9A9AB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F2F6FD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9F046F" w:rsidRPr="00BD6052" w14:paraId="5E1D909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90148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16F7A3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AFA83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9D4BD2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68D76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</w:tr>
      <w:tr w:rsidR="009F046F" w:rsidRPr="00BD6052" w14:paraId="619F20A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40036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5CEB85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82D77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490E5B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5C9967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9F046F" w:rsidRPr="00BD6052" w14:paraId="03C2453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B4D8C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ECF48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16EB02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E685CF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4C48F8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  <w:tr w:rsidR="009F046F" w:rsidRPr="00BD6052" w14:paraId="78A72FD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E64AC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3CEF76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F5043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3B003B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28AFA0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9F046F" w:rsidRPr="00BD6052" w14:paraId="2C09200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0E24B2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69018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B6CC8B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5D46E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075389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</w:tr>
      <w:tr w:rsidR="009F046F" w:rsidRPr="00BD6052" w14:paraId="5C64767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1E42D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F84F4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06F69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72EF2D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F27293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</w:tr>
      <w:tr w:rsidR="009F046F" w:rsidRPr="00BD6052" w14:paraId="63DE83E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521DDD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F4871C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942802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14:paraId="773AC7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05A02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</w:tr>
      <w:tr w:rsidR="009F046F" w:rsidRPr="00BD6052" w14:paraId="3C96191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76756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81E2E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AE9A70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0B8C65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9D4CB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</w:tr>
      <w:tr w:rsidR="009F046F" w:rsidRPr="00BD6052" w14:paraId="471342F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4E9D0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EA8BB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FF404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651B83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815CAD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</w:tr>
      <w:tr w:rsidR="009F046F" w:rsidRPr="00BD6052" w14:paraId="10A515D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FBF12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45FBB6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A4AAB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33621F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EC1173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</w:tr>
      <w:tr w:rsidR="009F046F" w:rsidRPr="00BD6052" w14:paraId="18A82ED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8449A8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AE9CFD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D742E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14:paraId="2B2F2D1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E12DD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</w:tr>
      <w:tr w:rsidR="009F046F" w:rsidRPr="00BD6052" w14:paraId="3BE21E0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1A3F4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lastRenderedPageBreak/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FB729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D671FB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38465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1EF141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9F046F" w:rsidRPr="00BD6052" w14:paraId="27DA21F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A5E4E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34C4CC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129A7A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610E70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6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17C47C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</w:tr>
      <w:tr w:rsidR="009F046F" w:rsidRPr="00BD6052" w14:paraId="667A9AB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54D81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F1E2E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D99E8B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81B4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F060F0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7</w:t>
            </w:r>
          </w:p>
        </w:tc>
      </w:tr>
      <w:tr w:rsidR="009F046F" w:rsidRPr="00BD6052" w14:paraId="551E19B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8D3F6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C6611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87367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41A39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2E87D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6</w:t>
            </w:r>
          </w:p>
        </w:tc>
      </w:tr>
      <w:tr w:rsidR="009F046F" w:rsidRPr="00BD6052" w14:paraId="2F1ED5A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CDA72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92279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C0563C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D0E12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5A0FD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5</w:t>
            </w:r>
          </w:p>
        </w:tc>
      </w:tr>
      <w:tr w:rsidR="009F046F" w:rsidRPr="00BD6052" w14:paraId="49D90A3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CF6DE4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BB152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264EB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A646A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F23B4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4</w:t>
            </w:r>
          </w:p>
        </w:tc>
      </w:tr>
      <w:tr w:rsidR="009F046F" w:rsidRPr="00BD6052" w14:paraId="137A00D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6A417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55D54E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88E2AD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10EFBB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6DB3B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3</w:t>
            </w:r>
          </w:p>
        </w:tc>
      </w:tr>
      <w:tr w:rsidR="009F046F" w:rsidRPr="00BD6052" w14:paraId="1BBEEB7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A7E449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919451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7B879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30CE98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1685CD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2</w:t>
            </w:r>
          </w:p>
        </w:tc>
      </w:tr>
      <w:tr w:rsidR="009F046F" w:rsidRPr="00BD6052" w14:paraId="194B44E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5D018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0FE18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14C05E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C8BF2E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F3067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</w:t>
            </w:r>
          </w:p>
        </w:tc>
      </w:tr>
      <w:tr w:rsidR="009F046F" w:rsidRPr="00BD6052" w14:paraId="0732257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9EB3D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E67521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C4514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26F21B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C6CDB9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 Equivalent</w:t>
            </w:r>
          </w:p>
        </w:tc>
      </w:tr>
      <w:tr w:rsidR="009F046F" w:rsidRPr="00BD6052" w14:paraId="54EE238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9D3799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EC039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951EBF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6D5C96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29C657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9F046F" w:rsidRPr="00BD6052" w14:paraId="74E45CF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D6F2C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2D71C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5718CF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39E51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816FC9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9F046F" w:rsidRPr="00BD6052" w14:paraId="7BB6C33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CFF14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F67565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68B1C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782B1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1982A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9F046F" w:rsidRPr="00BD6052" w14:paraId="5B7E296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6D1BA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DCAD8D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9EE988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15DA79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0F3292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9F046F" w:rsidRPr="00BD6052" w14:paraId="1E55458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06969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1CC716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B2765F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80987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D66DDB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</w:tr>
      <w:tr w:rsidR="009F046F" w:rsidRPr="00BD6052" w14:paraId="31A961C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59D40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27743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A26F3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91A03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8BD4FC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9F046F" w:rsidRPr="00BD6052" w14:paraId="6E5E285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A19C24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3ED83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AFA69B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3B644E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27D5CC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  <w:tr w:rsidR="009F046F" w:rsidRPr="00BD6052" w14:paraId="704BE32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3EAC2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860566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2E054C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3217D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E813C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9F046F" w:rsidRPr="00BD6052" w14:paraId="1B3D5A4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5646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EAEFF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04039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F096D5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7B3E3F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</w:tr>
      <w:tr w:rsidR="009F046F" w:rsidRPr="00BD6052" w14:paraId="7B89F63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BCACE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412D3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F6FC1D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D6D07F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AD6550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</w:tr>
      <w:tr w:rsidR="009F046F" w:rsidRPr="00BD6052" w14:paraId="6506616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B8818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4E5CE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C4E042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802DD0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E7507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</w:tr>
      <w:tr w:rsidR="009F046F" w:rsidRPr="00BD6052" w14:paraId="25C20FE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0D3C8D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7CDD0A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DCB697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9AEF2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5D55F9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</w:tr>
      <w:tr w:rsidR="009F046F" w:rsidRPr="00BD6052" w14:paraId="7BF483C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EA0E0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280F7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E5E63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BBD258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56187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</w:tr>
      <w:tr w:rsidR="009F046F" w:rsidRPr="00BD6052" w14:paraId="5FF74C1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71977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CC35B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334F7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2175DF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7DA3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</w:tr>
      <w:tr w:rsidR="009F046F" w:rsidRPr="00BD6052" w14:paraId="6E4951C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2F8E6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7638F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7537A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9E3B65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D5F5F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</w:tr>
      <w:tr w:rsidR="009F046F" w:rsidRPr="00BD6052" w14:paraId="6D99AD9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D32B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940DF0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B8D75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629659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2B34E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9F046F" w:rsidRPr="00BD6052" w14:paraId="4FE9F59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A4E5E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1582F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4D738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A56C8C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0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E6265D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</w:tr>
      <w:tr w:rsidR="009F046F" w:rsidRPr="00BD6052" w14:paraId="52F75D4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7FB83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7CBC4D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4B4D4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6E0D9E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14AB2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7</w:t>
            </w:r>
          </w:p>
        </w:tc>
      </w:tr>
      <w:tr w:rsidR="009F046F" w:rsidRPr="00BD6052" w14:paraId="08D282D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C2194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5174C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F95C4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35681F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8C4969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6</w:t>
            </w:r>
          </w:p>
        </w:tc>
      </w:tr>
      <w:tr w:rsidR="009F046F" w:rsidRPr="00BD6052" w14:paraId="40570E7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EF327D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14CF90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F9DCF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C9F4A7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5F7D94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5</w:t>
            </w:r>
          </w:p>
        </w:tc>
      </w:tr>
      <w:tr w:rsidR="009F046F" w:rsidRPr="00BD6052" w14:paraId="324AF06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D2184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FA7F7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F7BA2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2ACB16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61D6F7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4</w:t>
            </w:r>
          </w:p>
        </w:tc>
      </w:tr>
      <w:tr w:rsidR="009F046F" w:rsidRPr="00BD6052" w14:paraId="098627B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F602D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BD73D3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53EB1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D6F1DE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DB48D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3</w:t>
            </w:r>
          </w:p>
        </w:tc>
      </w:tr>
      <w:tr w:rsidR="009F046F" w:rsidRPr="00BD6052" w14:paraId="4DA38BC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AF4A0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1B7327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C174C3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4D34C5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24A39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2</w:t>
            </w:r>
          </w:p>
        </w:tc>
      </w:tr>
      <w:tr w:rsidR="009F046F" w:rsidRPr="00BD6052" w14:paraId="1BC664C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3526A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019CA9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7CB8A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3C3A27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33BE4D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</w:t>
            </w:r>
          </w:p>
        </w:tc>
      </w:tr>
      <w:tr w:rsidR="009F046F" w:rsidRPr="00BD6052" w14:paraId="6C12F27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14A58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1FA66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D3EABC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850071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12DFB6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 Equivalent</w:t>
            </w:r>
          </w:p>
        </w:tc>
      </w:tr>
      <w:tr w:rsidR="009F046F" w:rsidRPr="00BD6052" w14:paraId="7D7579F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EC9A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8F8567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18FF7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C0D974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7256B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9F046F" w:rsidRPr="00BD6052" w14:paraId="01C6D2B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D5614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B02E65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4BA53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0E3AE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AF55B9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9F046F" w:rsidRPr="00BD6052" w14:paraId="3A3D4FB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8EBF2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647FAA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26703E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0E643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427E9B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9F046F" w:rsidRPr="00BD6052" w14:paraId="3E1D284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27273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187B1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3702D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74B1A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CCFE1F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9F046F" w:rsidRPr="00BD6052" w14:paraId="389C99F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9E502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775E2B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088BFE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361CB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F95E1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</w:tr>
      <w:tr w:rsidR="009F046F" w:rsidRPr="00BD6052" w14:paraId="39BC428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CBCB5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45637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C05740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840A89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90EC0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9F046F" w:rsidRPr="00BD6052" w14:paraId="28378DE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5026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F1562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48378D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BF224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91C4C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  <w:tr w:rsidR="009F046F" w:rsidRPr="00BD6052" w14:paraId="29ED31C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4B3E1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F9ADA0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AAB27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8DE92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36808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9F046F" w:rsidRPr="00BD6052" w14:paraId="2A2B260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9A7EE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020EF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70537C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E38C40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2C4FD0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</w:tr>
      <w:tr w:rsidR="009F046F" w:rsidRPr="00BD6052" w14:paraId="25538BE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45F588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8D4E9E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1ECE4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7DBBDC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0C42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</w:tr>
      <w:tr w:rsidR="009F046F" w:rsidRPr="00BD6052" w14:paraId="07E441F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2A97F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A1505B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38A458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A994CE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27974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</w:tr>
      <w:tr w:rsidR="009F046F" w:rsidRPr="00BD6052" w14:paraId="779DB10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C33DC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26CD9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EAA1E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F549C0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F1D5A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</w:tr>
      <w:tr w:rsidR="009F046F" w:rsidRPr="00BD6052" w14:paraId="1A984CF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9DE33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F2378E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E1CC0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75CCC2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1018E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</w:tr>
      <w:tr w:rsidR="009F046F" w:rsidRPr="00BD6052" w14:paraId="3170E23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CE04B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D97978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B9DE97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12742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FE50D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</w:tr>
      <w:tr w:rsidR="009F046F" w:rsidRPr="00BD6052" w14:paraId="4813053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A306B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346415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944DDA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F7201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97BBF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</w:tr>
      <w:tr w:rsidR="009F046F" w:rsidRPr="00BD6052" w14:paraId="1501174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BBECF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07DAAD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1023B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3812D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038257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9F046F" w:rsidRPr="00BD6052" w14:paraId="5BFC282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E6AD3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913B6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A0BF6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CDAA15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3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6D3E4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</w:tr>
      <w:tr w:rsidR="009F046F" w:rsidRPr="00BD6052" w14:paraId="0379182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9D36A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45D63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37F57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CFB47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B4AE67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7</w:t>
            </w:r>
          </w:p>
        </w:tc>
      </w:tr>
      <w:tr w:rsidR="009F046F" w:rsidRPr="00BD6052" w14:paraId="5FF2A58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A0B32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0522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EFCF7B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14:paraId="69B8A38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B66C07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6</w:t>
            </w:r>
          </w:p>
        </w:tc>
      </w:tr>
      <w:tr w:rsidR="009F046F" w:rsidRPr="00BD6052" w14:paraId="306B579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C5995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98824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CA0E4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49337C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D0842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5</w:t>
            </w:r>
          </w:p>
        </w:tc>
      </w:tr>
      <w:tr w:rsidR="009F046F" w:rsidRPr="00BD6052" w14:paraId="5A43CC8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0BF9E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37EAF5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188A3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E7A7CD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C14852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4</w:t>
            </w:r>
          </w:p>
        </w:tc>
      </w:tr>
      <w:tr w:rsidR="009F046F" w:rsidRPr="00BD6052" w14:paraId="5A71C39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094D5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E8488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333927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C86281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1BC937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3</w:t>
            </w:r>
          </w:p>
        </w:tc>
      </w:tr>
      <w:tr w:rsidR="009F046F" w:rsidRPr="00BD6052" w14:paraId="2A0165F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68B09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4BC16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546CAB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14:paraId="57DB502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9DDBA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2</w:t>
            </w:r>
          </w:p>
        </w:tc>
      </w:tr>
      <w:tr w:rsidR="009F046F" w:rsidRPr="00BD6052" w14:paraId="749A47F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B0D68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23865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EE5640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13BA27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7D43FA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</w:t>
            </w:r>
          </w:p>
        </w:tc>
      </w:tr>
      <w:tr w:rsidR="009F046F" w:rsidRPr="00BD6052" w14:paraId="2E4AD89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C7192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1CF25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388DEA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D25C4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529C3D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 Equivalent</w:t>
            </w:r>
          </w:p>
        </w:tc>
      </w:tr>
      <w:tr w:rsidR="009F046F" w:rsidRPr="00BD6052" w14:paraId="1C76C63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64B9C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B37F0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C1A8C2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17E73D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2E5B7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9F046F" w:rsidRPr="00BD6052" w14:paraId="652A390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9EB60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B9C4B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3BBA33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70C0C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9F952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9F046F" w:rsidRPr="00BD6052" w14:paraId="14CA95D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FDBD54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F91128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B809ED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5935E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75BC6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9F046F" w:rsidRPr="00BD6052" w14:paraId="559F2C6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E21BD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52C15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4CF6C2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475470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327AD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9F046F" w:rsidRPr="00BD6052" w14:paraId="0B42386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6780C6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6812EE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F1191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5BE0D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FCD8A5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</w:tr>
      <w:tr w:rsidR="009F046F" w:rsidRPr="00BD6052" w14:paraId="0CEA693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7B863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D9A76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7F8F58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F15D8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A9E7B3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9F046F" w:rsidRPr="00BD6052" w14:paraId="4E390B5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D23FB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7E30AD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C23151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ED2ED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2A778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  <w:tr w:rsidR="009F046F" w:rsidRPr="00BD6052" w14:paraId="18BEC7F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755F3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D209C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6CD366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AD394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57C330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9F046F" w:rsidRPr="00BD6052" w14:paraId="0034D18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0A5DE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AC1DEA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A86B3A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CA726D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3892A9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</w:tr>
      <w:tr w:rsidR="009F046F" w:rsidRPr="00BD6052" w14:paraId="54E7718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580C7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DE380A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BCAA6A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868E3A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F21A4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</w:tr>
      <w:tr w:rsidR="009F046F" w:rsidRPr="00BD6052" w14:paraId="5ECB9AE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FC4B4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2E08B7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53B95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FAE9C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5E7F5B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</w:tr>
      <w:tr w:rsidR="009F046F" w:rsidRPr="00BD6052" w14:paraId="60E09E2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4021C6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098E9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9B0F10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41B8B2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B57F4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</w:tr>
      <w:tr w:rsidR="009F046F" w:rsidRPr="00BD6052" w14:paraId="52C392F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205CC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8949FA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BE981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2DCDDC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E35031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</w:tr>
      <w:tr w:rsidR="009F046F" w:rsidRPr="00BD6052" w14:paraId="18516AF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EA0E3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30DAF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4D981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D07A1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E8354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</w:tr>
      <w:tr w:rsidR="009F046F" w:rsidRPr="00BD6052" w14:paraId="1731A95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81751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75309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DD6172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4213A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6F885C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</w:tr>
      <w:tr w:rsidR="009F046F" w:rsidRPr="00BD6052" w14:paraId="3036438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73969D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9DEF5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F2AF3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A38EB6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4ABDC7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9F046F" w:rsidRPr="00BD6052" w14:paraId="259F283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C8B07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A27723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6559AC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1F5BE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6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715425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</w:tr>
      <w:tr w:rsidR="009F046F" w:rsidRPr="00BD6052" w14:paraId="251A2EB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D6EF0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19C644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BF492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67910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0338FA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7</w:t>
            </w:r>
          </w:p>
        </w:tc>
      </w:tr>
      <w:tr w:rsidR="009F046F" w:rsidRPr="00BD6052" w14:paraId="592F5CB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7FF04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F32026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C91FF6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8000D2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0558E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6</w:t>
            </w:r>
          </w:p>
        </w:tc>
      </w:tr>
      <w:tr w:rsidR="009F046F" w:rsidRPr="00BD6052" w14:paraId="5BDC851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903F1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764119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502E20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AA63E9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6BB55F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5</w:t>
            </w:r>
          </w:p>
        </w:tc>
      </w:tr>
      <w:tr w:rsidR="009F046F" w:rsidRPr="00BD6052" w14:paraId="0E06BE4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E9D5D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BC50F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17B341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89B20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7F19A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4</w:t>
            </w:r>
          </w:p>
        </w:tc>
      </w:tr>
      <w:tr w:rsidR="009F046F" w:rsidRPr="00BD6052" w14:paraId="77E7A05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BDA71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lastRenderedPageBreak/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DC10C2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FB2CD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F4590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080D0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3</w:t>
            </w:r>
          </w:p>
        </w:tc>
      </w:tr>
      <w:tr w:rsidR="009F046F" w:rsidRPr="00BD6052" w14:paraId="3E4AD9C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FE7C8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CFB072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54E360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7BF36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36759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2</w:t>
            </w:r>
          </w:p>
        </w:tc>
      </w:tr>
      <w:tr w:rsidR="009F046F" w:rsidRPr="00BD6052" w14:paraId="0548069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891AE0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CD998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588CF1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7CFA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1AB577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</w:t>
            </w:r>
          </w:p>
        </w:tc>
      </w:tr>
      <w:tr w:rsidR="009F046F" w:rsidRPr="00BD6052" w14:paraId="1745487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31A0D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5F3B3E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49FC1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E59B1C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206505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 Equivalent</w:t>
            </w:r>
          </w:p>
        </w:tc>
      </w:tr>
      <w:tr w:rsidR="009F046F" w:rsidRPr="00BD6052" w14:paraId="7A955DA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FABB4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F0554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704A2F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7ECC89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D7B05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9F046F" w:rsidRPr="00BD6052" w14:paraId="559002B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37FF7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50E3B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43D52C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9E627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33F02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9F046F" w:rsidRPr="00BD6052" w14:paraId="0417EE2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C539C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946D84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E3996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8098B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36FD3A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9F046F" w:rsidRPr="00BD6052" w14:paraId="5BCF378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1866B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299A2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B0BA6E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90FCD5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E45EE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9F046F" w:rsidRPr="00BD6052" w14:paraId="2AA7031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92D1C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87541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B15C5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30E7C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238732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</w:tr>
      <w:tr w:rsidR="009F046F" w:rsidRPr="00BD6052" w14:paraId="131A402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2EC50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4A5DE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D028E5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61B647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EA004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9F046F" w:rsidRPr="00BD6052" w14:paraId="3E46CE3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11BB1C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80973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6368E3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FAE7B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991EF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  <w:tr w:rsidR="009F046F" w:rsidRPr="00BD6052" w14:paraId="7FE4E6F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D62DD7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D6056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991F1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4AD92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79635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9F046F" w:rsidRPr="00BD6052" w14:paraId="410D2E8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7D237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AC74E3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0FC19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816C4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E23DE1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</w:tr>
      <w:tr w:rsidR="009F046F" w:rsidRPr="00BD6052" w14:paraId="0F5F9E3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1BF57E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9BDE6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AF288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CB35F9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682BA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</w:tr>
      <w:tr w:rsidR="009F046F" w:rsidRPr="00BD6052" w14:paraId="3985DB4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245FAD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1B63B1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706BC4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871A31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A8B9FF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</w:tr>
      <w:tr w:rsidR="009F046F" w:rsidRPr="00BD6052" w14:paraId="1C87DF3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39B38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3A9AE4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F90421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C4389A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605833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</w:tr>
      <w:tr w:rsidR="009F046F" w:rsidRPr="00BD6052" w14:paraId="74949E8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38B6C6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6CB0F2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1018B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8FFE8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23DAF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</w:tr>
      <w:tr w:rsidR="009F046F" w:rsidRPr="00BD6052" w14:paraId="2DB302F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92AEF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A4EC80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B5D1C1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0AC2B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DDCE11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</w:tr>
      <w:tr w:rsidR="009F046F" w:rsidRPr="00BD6052" w14:paraId="4927718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84D97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97F5C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6BDF3E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426F0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FAA73B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</w:tr>
      <w:tr w:rsidR="009F046F" w:rsidRPr="00BD6052" w14:paraId="6EBB563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93B2DB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E55D85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E595C0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52CF50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8C1D2A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9F046F" w:rsidRPr="00BD6052" w14:paraId="0F10405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3E6638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8840D4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CFE263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D0D32D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E64760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</w:tr>
      <w:tr w:rsidR="009F046F" w:rsidRPr="00BD6052" w14:paraId="2FB2DFB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81D92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974447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739C5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A40987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B26846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C5242C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3CC64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8F22A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831359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2E0A76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F842A2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7F1362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D7DA7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E5579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5EB49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E43ED0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EE951B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18DFBEB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B700B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6A3F73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B50382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F85E51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EB359E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C15DB0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0634F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C2AFCB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82CC9A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41AE3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C6437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260F290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80965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914C97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80F0A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69D399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8B6560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ECDBF6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A5CD4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9C01D0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26EE1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288999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78CFE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3DC3E2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3448A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D4FDA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C148DB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8E9F3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7E0D9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3C741A7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4A733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A33765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34F2A8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F1FC88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5D899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31ED3D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27C19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3B65F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6C3D54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1DACEA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235C04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170DD12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0B29E3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F6CE1D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F213D5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93A0D1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314FBD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1C6196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1D968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225100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2E421C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4F17FB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FBDDCA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236AFC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7CA5DF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84824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86058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F8EE6E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83E1EF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78698E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702ABD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C87B15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CAC67E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D1B9D7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7753BD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2D2F80E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A3B26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000CC6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9AE45D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DBAFCD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982778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0FB4AB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7207F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BA8A94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0740AF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D5D30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C0E05A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A91190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6DCB5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1E63F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6ED786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F3115C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91D77F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E2B5F3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B7AD00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18B814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EA2C8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5BAD3F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6288E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68E989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0F06B2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24C0E4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CCF32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3997AA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2028AA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1AA05C5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80A3D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D1B01F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265E4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AFBC0E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253CF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F92585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5027D0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B84053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C99A6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B351F7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004B4A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1C36C25F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5398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0F899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1DA31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D06AFA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48C7A2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25C8D55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CB83A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987D43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AE56E1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BD4AF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F19AB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56C29C3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AD3E4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3BE5B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5E7895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E8CF13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0E118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57125E1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EFCA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40951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A364B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35B085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65C897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8EE36F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B16E4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DF86C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D42987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E0306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AE909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225712D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BF857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6FD0A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FA3F61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24103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28EFB9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4757C7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79CDE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DC883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F63288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17D53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5A40D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6C130D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35130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1281B6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AAF53A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328C0F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80F19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3C801DD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7B225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E1179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53718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37D25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C8D1C3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1D75B97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0542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6D6203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F9DC7E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0AA31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A1E74D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5C5BA5D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58139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5F57FF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3C2D2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9E2BE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8082A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49F68D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F6108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4E418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D80651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B30F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D5A19D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5DAF0B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285B81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EF3A50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0F5F7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CCDB16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A1C2C4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F15568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5259C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14BF0E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965A94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1B0C8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BDC40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5E02DBB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A5055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5CA5F9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FC35D7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E6284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A4EC1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D47EEF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B3EAE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747573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E9B4C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EC8B09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2BBEE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5D2D413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A7A9B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A27850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2882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22B806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E97B5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D9F4DF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2BFD4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A050E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74C8C0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A4C7C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290F1F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6C09BC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7E261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89184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B752B4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0AAB6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95D2E2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23E6AE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252D3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B4342A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E6023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93FFAC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684DDD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A70C93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96E5F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00553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D15FA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4FEA4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DC7B3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5693BED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E559E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B752B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3ED98E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D101FB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9CF5F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5E89DBE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0D495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1C2BB5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9A99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0F18D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238225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1F05F4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C5787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7AB67B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B796D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F21FC5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DA475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2F014C3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83EBE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FCDC5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79E295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9A57EE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01F4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2C2189F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D5F36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E8C32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593F3E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801CAD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CFDB6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94C3511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B77AE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2F2375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4225D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1B2F1D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8F4902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AFDD36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9C866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DDAE6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977B49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057567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19D4F7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192C987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A4147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FB1475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F0A73A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F02A2C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32AB9F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133ACE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EE0CF8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85C8B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72763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2EE6F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05E6AC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7B21CF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7D454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ED79E8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E9131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88ED50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8FBF7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14E2F20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0E018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F5E658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36A983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5DF5C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EA9D87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C96DB6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6CB0D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1CA0DD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F80C43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9F57D0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9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9C95A3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6F42C1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6CD09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38A410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EEDC5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B8844E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5C94F4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51476E6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04C568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B9F7F2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DD273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378B4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0E80CF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376D442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C6412A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62B8BD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9FCF4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DED3E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73C58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453621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DD496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55643E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7780A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89080E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AAE1B1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25DB7D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E78AB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6C241D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5648C0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5CC7D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6BD1D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277698C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062765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C61D8A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0C10C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18E76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71A94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82520A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19038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lastRenderedPageBreak/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CA8A8C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D5EF12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E56DE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5A3CE1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105803A2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63065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8F6A5F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4B0D8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53422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81E601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15BF450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900BB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01DFEE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C8260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67B30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4C35F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2C2B3B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C7365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7D896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0D9C7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A38963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7E68D2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2C86509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7642F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DF2AC9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1D491B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E730C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A46786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5DA90D3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CEF27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38CD3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325BF3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24E9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5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52E561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270257E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6CC98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D7D068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06F6C5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D9CFC0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A7DAD5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91DAAD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5B3DD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E6076F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5C0A00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C6D14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B5864B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F68AC0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2F971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6C4A59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11C0A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1190AA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7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8BB95A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31FC3513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9BDD7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F8BC0C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6F3BA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95059B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A8DEE4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89A8C6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8CF4C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97CFE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80EFD8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220D12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004862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18B7425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096BB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0752D2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A5238C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596E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F2266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19FB6B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77C03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214FC6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24DFA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irth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3A3EAE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277310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81CD2B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31BC5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A13F7A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B10A0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EB333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519569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36DA5BD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CCEF8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50EE73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7C9E20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6F122B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4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BCD060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775803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07C4A6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B3E5BD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256BAA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4424C5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E7772A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31994DE8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C40C1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910362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DFA5CA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8C1F88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68BFF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0088920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4E9BB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B7AA0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403528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E82839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8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FFE798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B5AF44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55C3B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F41584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8E3C41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E67C0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2FD71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D879F6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59413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A27F8D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A82B89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F1045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9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040B5B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36DC2064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FAB9D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BB81FFB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1AFC6D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F6BD3B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6A6C4E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3F35A66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D373B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C0A459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11B6D3F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3ACBC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EA751A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CAAE329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9DFF98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07357A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3F6655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E9A224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A20F02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145CC8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D97C8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C8C133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4C96D8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E7BEAB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2E89FC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CC4B365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C495A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9AE51D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F861F4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76A20B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D76AC80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230B48A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122FE23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7C536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A97F2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23FFEA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6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C195629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624D8AC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EEEC7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2F32545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4E981D6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D26E14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6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79E632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7B39DB90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D1F16C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827A31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3A95212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1BE61C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B98541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28049D7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A9120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2268EE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C4542CE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820C1AA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90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BB24EA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F046F" w:rsidRPr="00BD6052" w14:paraId="4B15A2CA" w14:textId="77777777" w:rsidTr="00BD6052">
        <w:trPr>
          <w:trHeight w:val="18"/>
        </w:trPr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9D898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CB20ABD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52B074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0482A07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0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B815138" w14:textId="77777777" w:rsidR="009F046F" w:rsidRPr="00BD6052" w:rsidRDefault="009F046F" w:rsidP="009F0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</w:tbl>
    <w:p w14:paraId="145DE201" w14:textId="70B3F14A" w:rsidR="00D60EB1" w:rsidRDefault="00D60EB1"/>
    <w:sectPr w:rsidR="00D60EB1" w:rsidSect="00DA2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03B"/>
    <w:rsid w:val="00025B74"/>
    <w:rsid w:val="002609AD"/>
    <w:rsid w:val="002C1F80"/>
    <w:rsid w:val="00366F82"/>
    <w:rsid w:val="00385FE3"/>
    <w:rsid w:val="003D3BB3"/>
    <w:rsid w:val="00437599"/>
    <w:rsid w:val="0060017B"/>
    <w:rsid w:val="00640225"/>
    <w:rsid w:val="00671EF4"/>
    <w:rsid w:val="006757CD"/>
    <w:rsid w:val="007712DB"/>
    <w:rsid w:val="007733B5"/>
    <w:rsid w:val="007A1B9C"/>
    <w:rsid w:val="007C05C3"/>
    <w:rsid w:val="00843FB2"/>
    <w:rsid w:val="009045FE"/>
    <w:rsid w:val="0099603B"/>
    <w:rsid w:val="009F046F"/>
    <w:rsid w:val="00AC6756"/>
    <w:rsid w:val="00B6779E"/>
    <w:rsid w:val="00BD6052"/>
    <w:rsid w:val="00C42834"/>
    <w:rsid w:val="00C51617"/>
    <w:rsid w:val="00C61F7E"/>
    <w:rsid w:val="00CA4AD2"/>
    <w:rsid w:val="00D60EB1"/>
    <w:rsid w:val="00D87741"/>
    <w:rsid w:val="00DA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EA72A"/>
  <w15:chartTrackingRefBased/>
  <w15:docId w15:val="{A4FEC665-46C8-EA47-A93A-0BF72B1EB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0E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0EB1"/>
    <w:rPr>
      <w:color w:val="954F72"/>
      <w:u w:val="single"/>
    </w:rPr>
  </w:style>
  <w:style w:type="paragraph" w:customStyle="1" w:styleId="msonormal0">
    <w:name w:val="msonormal"/>
    <w:basedOn w:val="Normal"/>
    <w:rsid w:val="00D60E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D60EB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60EB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60EB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D60EB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73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3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3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3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7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B368A-2DCE-423F-BC45-204C5108C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djerid</dc:creator>
  <cp:keywords/>
  <dc:description/>
  <cp:lastModifiedBy>Khaled Adjerid</cp:lastModifiedBy>
  <cp:revision>9</cp:revision>
  <dcterms:created xsi:type="dcterms:W3CDTF">2020-08-20T19:31:00Z</dcterms:created>
  <dcterms:modified xsi:type="dcterms:W3CDTF">2020-08-21T19:18:00Z</dcterms:modified>
</cp:coreProperties>
</file>